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FFD03" w14:textId="14CE18AA" w:rsidR="00790B4A" w:rsidRPr="008C28D5" w:rsidRDefault="00790B4A" w:rsidP="00790B4A">
      <w:pPr>
        <w:rPr>
          <w:rFonts w:ascii="Arial" w:hAnsi="Arial" w:cs="Arial"/>
          <w:b/>
          <w:bCs/>
          <w:lang w:val="en-US"/>
        </w:rPr>
      </w:pPr>
      <w:r w:rsidRPr="008C28D5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S</w:t>
      </w:r>
      <w:r w:rsidRPr="008C28D5">
        <w:rPr>
          <w:rFonts w:ascii="Arial" w:hAnsi="Arial" w:cs="Arial"/>
          <w:b/>
          <w:bCs/>
          <w:lang w:val="en-US"/>
        </w:rPr>
        <w:t xml:space="preserve">2. Antibodies </w:t>
      </w:r>
      <w:proofErr w:type="gramStart"/>
      <w:r w:rsidRPr="008C28D5">
        <w:rPr>
          <w:rFonts w:ascii="Arial" w:hAnsi="Arial" w:cs="Arial"/>
          <w:b/>
          <w:bCs/>
          <w:lang w:val="en-US"/>
        </w:rPr>
        <w:t>used</w:t>
      </w:r>
      <w:proofErr w:type="gramEnd"/>
      <w:r w:rsidRPr="008C28D5">
        <w:rPr>
          <w:rFonts w:ascii="Arial" w:hAnsi="Arial" w:cs="Arial"/>
          <w:b/>
          <w:bCs/>
          <w:lang w:val="en-US"/>
        </w:rPr>
        <w:t xml:space="preserve"> in this study.</w:t>
      </w:r>
    </w:p>
    <w:p w14:paraId="483A2C1D" w14:textId="77777777" w:rsidR="00790B4A" w:rsidRPr="008C28D5" w:rsidRDefault="00790B4A" w:rsidP="00790B4A">
      <w:pPr>
        <w:rPr>
          <w:rFonts w:ascii="Arial" w:hAnsi="Arial" w:cs="Arial"/>
          <w:b/>
          <w:bCs/>
          <w:lang w:val="en-US"/>
        </w:rPr>
      </w:pPr>
    </w:p>
    <w:tbl>
      <w:tblPr>
        <w:tblStyle w:val="PlainTable2"/>
        <w:tblpPr w:leftFromText="141" w:rightFromText="141" w:vertAnchor="text" w:horzAnchor="margin" w:tblpX="-990" w:tblpY="-32"/>
        <w:tblW w:w="10728" w:type="dxa"/>
        <w:tblLook w:val="04A0" w:firstRow="1" w:lastRow="0" w:firstColumn="1" w:lastColumn="0" w:noHBand="0" w:noVBand="1"/>
      </w:tblPr>
      <w:tblGrid>
        <w:gridCol w:w="1389"/>
        <w:gridCol w:w="877"/>
        <w:gridCol w:w="3602"/>
        <w:gridCol w:w="1800"/>
        <w:gridCol w:w="3060"/>
      </w:tblGrid>
      <w:tr w:rsidR="00790B4A" w:rsidRPr="008C28D5" w14:paraId="2B3A628D" w14:textId="77777777" w:rsidTr="000B05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tcBorders>
              <w:top w:val="single" w:sz="18" w:space="0" w:color="auto"/>
              <w:bottom w:val="single" w:sz="18" w:space="0" w:color="auto"/>
            </w:tcBorders>
          </w:tcPr>
          <w:p w14:paraId="7ABB2E12" w14:textId="77777777" w:rsidR="00790B4A" w:rsidRPr="008C28D5" w:rsidRDefault="00790B4A" w:rsidP="000B055D">
            <w:pPr>
              <w:rPr>
                <w:rFonts w:asciiTheme="minorBidi" w:hAnsiTheme="minorBidi"/>
              </w:rPr>
            </w:pPr>
            <w:r w:rsidRPr="008C28D5">
              <w:rPr>
                <w:rFonts w:asciiTheme="minorBidi" w:hAnsiTheme="minorBidi"/>
              </w:rPr>
              <w:t>Antigen</w:t>
            </w:r>
          </w:p>
        </w:tc>
        <w:tc>
          <w:tcPr>
            <w:tcW w:w="877" w:type="dxa"/>
            <w:tcBorders>
              <w:top w:val="single" w:sz="18" w:space="0" w:color="auto"/>
              <w:bottom w:val="single" w:sz="18" w:space="0" w:color="auto"/>
            </w:tcBorders>
          </w:tcPr>
          <w:p w14:paraId="79E36B10" w14:textId="77777777" w:rsidR="00790B4A" w:rsidRPr="008C28D5" w:rsidRDefault="00790B4A" w:rsidP="000B0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8C28D5">
              <w:rPr>
                <w:rFonts w:asciiTheme="minorBidi" w:hAnsiTheme="minorBidi"/>
              </w:rPr>
              <w:t>Host</w:t>
            </w:r>
          </w:p>
        </w:tc>
        <w:tc>
          <w:tcPr>
            <w:tcW w:w="3602" w:type="dxa"/>
            <w:tcBorders>
              <w:top w:val="single" w:sz="18" w:space="0" w:color="auto"/>
              <w:bottom w:val="single" w:sz="18" w:space="0" w:color="auto"/>
            </w:tcBorders>
          </w:tcPr>
          <w:p w14:paraId="248F2ED7" w14:textId="77777777" w:rsidR="00790B4A" w:rsidRPr="008C28D5" w:rsidRDefault="00790B4A" w:rsidP="000B0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Target (relevant to this study)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</w:tcBorders>
          </w:tcPr>
          <w:p w14:paraId="2404A27B" w14:textId="77777777" w:rsidR="00790B4A" w:rsidRPr="008C28D5" w:rsidRDefault="00790B4A" w:rsidP="000B0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Dilution factor</w:t>
            </w:r>
          </w:p>
        </w:tc>
        <w:tc>
          <w:tcPr>
            <w:tcW w:w="3060" w:type="dxa"/>
            <w:tcBorders>
              <w:top w:val="single" w:sz="18" w:space="0" w:color="auto"/>
            </w:tcBorders>
          </w:tcPr>
          <w:p w14:paraId="60DA213F" w14:textId="77777777" w:rsidR="00790B4A" w:rsidRPr="008C28D5" w:rsidRDefault="00790B4A" w:rsidP="000B05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Source (Catalog number)</w:t>
            </w:r>
          </w:p>
        </w:tc>
      </w:tr>
      <w:tr w:rsidR="00790B4A" w:rsidRPr="008C28D5" w14:paraId="29601AE6" w14:textId="77777777" w:rsidTr="000B0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8" w:type="dxa"/>
            <w:gridSpan w:val="5"/>
            <w:tcBorders>
              <w:top w:val="single" w:sz="18" w:space="0" w:color="auto"/>
              <w:bottom w:val="nil"/>
            </w:tcBorders>
          </w:tcPr>
          <w:p w14:paraId="79E38DF1" w14:textId="77777777" w:rsidR="00790B4A" w:rsidRPr="008C28D5" w:rsidRDefault="00790B4A" w:rsidP="000B055D">
            <w:pPr>
              <w:rPr>
                <w:rFonts w:asciiTheme="minorBidi" w:hAnsiTheme="minorBidi"/>
                <w:b w:val="0"/>
                <w:bCs w:val="0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Immunohistochemistry</w:t>
            </w:r>
          </w:p>
          <w:p w14:paraId="29C944C6" w14:textId="77777777" w:rsidR="00790B4A" w:rsidRPr="008C28D5" w:rsidRDefault="00790B4A" w:rsidP="000B055D">
            <w:pPr>
              <w:rPr>
                <w:rFonts w:asciiTheme="minorBidi" w:hAnsiTheme="minorBidi"/>
                <w:lang w:val="en-US"/>
              </w:rPr>
            </w:pPr>
          </w:p>
        </w:tc>
      </w:tr>
      <w:tr w:rsidR="00790B4A" w:rsidRPr="008C28D5" w14:paraId="4F1C7CD9" w14:textId="77777777" w:rsidTr="000B0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tcBorders>
              <w:top w:val="nil"/>
              <w:bottom w:val="nil"/>
            </w:tcBorders>
          </w:tcPr>
          <w:p w14:paraId="66F4C185" w14:textId="77777777" w:rsidR="00790B4A" w:rsidRPr="008C28D5" w:rsidRDefault="00790B4A" w:rsidP="000B055D">
            <w:pPr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Brn3a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56B0EE98" w14:textId="77777777" w:rsidR="00790B4A" w:rsidRPr="008C28D5" w:rsidRDefault="00790B4A" w:rsidP="000B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Rabbit</w:t>
            </w:r>
          </w:p>
        </w:tc>
        <w:tc>
          <w:tcPr>
            <w:tcW w:w="3602" w:type="dxa"/>
            <w:tcBorders>
              <w:top w:val="nil"/>
              <w:bottom w:val="nil"/>
            </w:tcBorders>
          </w:tcPr>
          <w:p w14:paraId="5CBE30E8" w14:textId="77777777" w:rsidR="00790B4A" w:rsidRPr="008C28D5" w:rsidRDefault="00790B4A" w:rsidP="000B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Specific for Retinal Ganglion Cells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7671F82" w14:textId="77777777" w:rsidR="00790B4A" w:rsidRPr="008C28D5" w:rsidRDefault="00790B4A" w:rsidP="000B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1:1,000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1A306EEF" w14:textId="77777777" w:rsidR="00790B4A" w:rsidRPr="008C28D5" w:rsidRDefault="00790B4A" w:rsidP="000B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Synaptic Systems (411 003)</w:t>
            </w:r>
          </w:p>
        </w:tc>
      </w:tr>
      <w:tr w:rsidR="00790B4A" w:rsidRPr="008C28D5" w14:paraId="47BEEEE3" w14:textId="77777777" w:rsidTr="000B0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tcBorders>
              <w:top w:val="nil"/>
              <w:bottom w:val="nil"/>
            </w:tcBorders>
          </w:tcPr>
          <w:p w14:paraId="12EE6940" w14:textId="77777777" w:rsidR="00790B4A" w:rsidRPr="008C28D5" w:rsidRDefault="00790B4A" w:rsidP="000B055D">
            <w:pPr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Ki67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5F487C9D" w14:textId="77777777" w:rsidR="00790B4A" w:rsidRPr="008C28D5" w:rsidRDefault="00790B4A" w:rsidP="000B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Rabbit</w:t>
            </w:r>
          </w:p>
        </w:tc>
        <w:tc>
          <w:tcPr>
            <w:tcW w:w="3602" w:type="dxa"/>
            <w:tcBorders>
              <w:top w:val="nil"/>
              <w:bottom w:val="nil"/>
            </w:tcBorders>
          </w:tcPr>
          <w:p w14:paraId="7AE16DFF" w14:textId="77777777" w:rsidR="00790B4A" w:rsidRPr="008C28D5" w:rsidRDefault="00790B4A" w:rsidP="000B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Nuclear marker of cells in cell cycle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545BD1C" w14:textId="77777777" w:rsidR="00790B4A" w:rsidRPr="008C28D5" w:rsidRDefault="00790B4A" w:rsidP="000B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1:100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4F749D2F" w14:textId="77777777" w:rsidR="00790B4A" w:rsidRPr="008C28D5" w:rsidRDefault="00790B4A" w:rsidP="000B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Abcam (15580)</w:t>
            </w:r>
          </w:p>
        </w:tc>
      </w:tr>
      <w:tr w:rsidR="00790B4A" w:rsidRPr="008C28D5" w14:paraId="5FD722B0" w14:textId="77777777" w:rsidTr="000B0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tcBorders>
              <w:top w:val="nil"/>
              <w:bottom w:val="nil"/>
            </w:tcBorders>
          </w:tcPr>
          <w:p w14:paraId="02DF5A01" w14:textId="77777777" w:rsidR="00790B4A" w:rsidRPr="008C28D5" w:rsidRDefault="00790B4A" w:rsidP="000B055D">
            <w:pPr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eastAsia="Arial" w:hAnsiTheme="minorBidi"/>
                <w:lang w:val="en-US" w:bidi="he-IL"/>
              </w:rPr>
              <w:t>β-III-tubulin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4D8C7C2E" w14:textId="77777777" w:rsidR="00790B4A" w:rsidRPr="008C28D5" w:rsidRDefault="00790B4A" w:rsidP="000B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Mouse</w:t>
            </w:r>
          </w:p>
        </w:tc>
        <w:tc>
          <w:tcPr>
            <w:tcW w:w="3602" w:type="dxa"/>
            <w:tcBorders>
              <w:top w:val="nil"/>
              <w:bottom w:val="nil"/>
            </w:tcBorders>
          </w:tcPr>
          <w:p w14:paraId="2184C3D0" w14:textId="77777777" w:rsidR="00790B4A" w:rsidRPr="008C28D5" w:rsidRDefault="00790B4A" w:rsidP="000B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Specific isoform found in immature neurons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D58B789" w14:textId="77777777" w:rsidR="00790B4A" w:rsidRPr="008C28D5" w:rsidRDefault="00790B4A" w:rsidP="000B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 xml:space="preserve">1:200 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4F85ECB8" w14:textId="77777777" w:rsidR="00790B4A" w:rsidRPr="008C28D5" w:rsidRDefault="00790B4A" w:rsidP="000B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Cell Signaling (4466s)</w:t>
            </w:r>
          </w:p>
        </w:tc>
      </w:tr>
      <w:tr w:rsidR="00790B4A" w:rsidRPr="008C28D5" w14:paraId="3377A10D" w14:textId="77777777" w:rsidTr="000B0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28" w:type="dxa"/>
            <w:gridSpan w:val="5"/>
            <w:tcBorders>
              <w:top w:val="nil"/>
              <w:bottom w:val="nil"/>
            </w:tcBorders>
          </w:tcPr>
          <w:p w14:paraId="5B5A9D97" w14:textId="77777777" w:rsidR="00790B4A" w:rsidRPr="008C28D5" w:rsidRDefault="00790B4A" w:rsidP="000B055D">
            <w:pPr>
              <w:rPr>
                <w:rFonts w:asciiTheme="minorBidi" w:hAnsiTheme="minorBidi"/>
                <w:b w:val="0"/>
                <w:bCs w:val="0"/>
                <w:lang w:val="en-US"/>
              </w:rPr>
            </w:pPr>
          </w:p>
          <w:p w14:paraId="3E5C9A06" w14:textId="77777777" w:rsidR="00790B4A" w:rsidRPr="008C28D5" w:rsidRDefault="00790B4A" w:rsidP="000B055D">
            <w:pPr>
              <w:rPr>
                <w:rFonts w:asciiTheme="minorBidi" w:hAnsiTheme="minorBidi"/>
                <w:b w:val="0"/>
                <w:bCs w:val="0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Western Blot</w:t>
            </w:r>
          </w:p>
          <w:p w14:paraId="018DAECD" w14:textId="77777777" w:rsidR="00790B4A" w:rsidRPr="008C28D5" w:rsidRDefault="00790B4A" w:rsidP="000B055D">
            <w:pPr>
              <w:rPr>
                <w:rFonts w:asciiTheme="minorBidi" w:hAnsiTheme="minorBidi"/>
                <w:lang w:val="en-US"/>
              </w:rPr>
            </w:pPr>
          </w:p>
        </w:tc>
      </w:tr>
      <w:tr w:rsidR="00790B4A" w:rsidRPr="008C28D5" w14:paraId="18F19F36" w14:textId="77777777" w:rsidTr="000B0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tcBorders>
              <w:top w:val="nil"/>
              <w:bottom w:val="nil"/>
            </w:tcBorders>
          </w:tcPr>
          <w:p w14:paraId="0F6A3A81" w14:textId="77777777" w:rsidR="00790B4A" w:rsidRPr="008C28D5" w:rsidRDefault="00790B4A" w:rsidP="000B055D">
            <w:pPr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CDK6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7953307A" w14:textId="77777777" w:rsidR="00790B4A" w:rsidRPr="008C28D5" w:rsidRDefault="00790B4A" w:rsidP="000B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Mouse</w:t>
            </w:r>
          </w:p>
        </w:tc>
        <w:tc>
          <w:tcPr>
            <w:tcW w:w="3602" w:type="dxa"/>
            <w:tcBorders>
              <w:top w:val="nil"/>
              <w:bottom w:val="nil"/>
            </w:tcBorders>
          </w:tcPr>
          <w:p w14:paraId="0777B711" w14:textId="77777777" w:rsidR="00790B4A" w:rsidRPr="008C28D5" w:rsidRDefault="00790B4A" w:rsidP="000B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Detects endogenous levels of total CDK6 protein.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6B6B0EA" w14:textId="77777777" w:rsidR="00790B4A" w:rsidRPr="008C28D5" w:rsidRDefault="00790B4A" w:rsidP="000B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1:1,000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79ADBB26" w14:textId="77777777" w:rsidR="00790B4A" w:rsidRPr="008C28D5" w:rsidRDefault="00790B4A" w:rsidP="000B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Cell Signaling (DCS83)</w:t>
            </w:r>
          </w:p>
        </w:tc>
      </w:tr>
      <w:tr w:rsidR="00790B4A" w:rsidRPr="008C28D5" w14:paraId="6ABBA0B7" w14:textId="77777777" w:rsidTr="000B0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tcBorders>
              <w:top w:val="nil"/>
              <w:bottom w:val="nil"/>
            </w:tcBorders>
          </w:tcPr>
          <w:p w14:paraId="08759E95" w14:textId="77777777" w:rsidR="00790B4A" w:rsidRPr="008C28D5" w:rsidRDefault="00790B4A" w:rsidP="000B055D">
            <w:pPr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 xml:space="preserve">pChK2 </w:t>
            </w:r>
            <w:r w:rsidRPr="008C28D5">
              <w:rPr>
                <w:rFonts w:asciiTheme="minorBidi" w:hAnsiTheme="minorBidi"/>
                <w:vertAlign w:val="superscript"/>
                <w:lang w:val="en-US"/>
              </w:rPr>
              <w:t>Thr68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235163F1" w14:textId="77777777" w:rsidR="00790B4A" w:rsidRPr="008C28D5" w:rsidRDefault="00790B4A" w:rsidP="000B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Rabbit</w:t>
            </w:r>
          </w:p>
        </w:tc>
        <w:tc>
          <w:tcPr>
            <w:tcW w:w="3602" w:type="dxa"/>
            <w:tcBorders>
              <w:top w:val="nil"/>
              <w:bottom w:val="nil"/>
            </w:tcBorders>
          </w:tcPr>
          <w:p w14:paraId="0473D5AB" w14:textId="77777777" w:rsidR="00790B4A" w:rsidRPr="008C28D5" w:rsidRDefault="00790B4A" w:rsidP="000B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Detects endogenous levels of Chk2 only when phosphorylated at threonine 68.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AD8AEAD" w14:textId="77777777" w:rsidR="00790B4A" w:rsidRPr="008C28D5" w:rsidRDefault="00790B4A" w:rsidP="000B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1:1,000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15B20D79" w14:textId="77777777" w:rsidR="00790B4A" w:rsidRPr="008C28D5" w:rsidRDefault="00790B4A" w:rsidP="000B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Cell Signaling (2661)</w:t>
            </w:r>
          </w:p>
        </w:tc>
      </w:tr>
      <w:tr w:rsidR="00790B4A" w:rsidRPr="008C28D5" w14:paraId="3F5046EC" w14:textId="77777777" w:rsidTr="000B0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tcBorders>
              <w:top w:val="nil"/>
              <w:bottom w:val="nil"/>
            </w:tcBorders>
          </w:tcPr>
          <w:p w14:paraId="3B116A71" w14:textId="77777777" w:rsidR="00790B4A" w:rsidRPr="008C28D5" w:rsidRDefault="00790B4A" w:rsidP="000B055D">
            <w:pPr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Cyclin D3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262D425A" w14:textId="77777777" w:rsidR="00790B4A" w:rsidRPr="008C28D5" w:rsidRDefault="00790B4A" w:rsidP="000B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Mouse</w:t>
            </w:r>
          </w:p>
        </w:tc>
        <w:tc>
          <w:tcPr>
            <w:tcW w:w="3602" w:type="dxa"/>
            <w:tcBorders>
              <w:top w:val="nil"/>
              <w:bottom w:val="nil"/>
            </w:tcBorders>
          </w:tcPr>
          <w:p w14:paraId="31572D3F" w14:textId="77777777" w:rsidR="00790B4A" w:rsidRPr="008C28D5" w:rsidRDefault="00790B4A" w:rsidP="000B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Detects endogenous levels of total cyclin D3 protein.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86F865A" w14:textId="77777777" w:rsidR="00790B4A" w:rsidRPr="008C28D5" w:rsidRDefault="00790B4A" w:rsidP="000B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1:2,000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69821AF0" w14:textId="77777777" w:rsidR="00790B4A" w:rsidRPr="008C28D5" w:rsidRDefault="00790B4A" w:rsidP="000B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Cell Signaling DCS22</w:t>
            </w:r>
          </w:p>
        </w:tc>
      </w:tr>
      <w:tr w:rsidR="00790B4A" w:rsidRPr="008C28D5" w14:paraId="77F94BF6" w14:textId="77777777" w:rsidTr="000B05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tcBorders>
              <w:top w:val="nil"/>
              <w:bottom w:val="nil"/>
            </w:tcBorders>
          </w:tcPr>
          <w:p w14:paraId="05BDAE7E" w14:textId="77777777" w:rsidR="00790B4A" w:rsidRPr="008C28D5" w:rsidRDefault="00790B4A" w:rsidP="000B055D">
            <w:pPr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GAPDH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58DBDAAF" w14:textId="77777777" w:rsidR="00790B4A" w:rsidRPr="008C28D5" w:rsidRDefault="00790B4A" w:rsidP="000B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Mouse</w:t>
            </w:r>
          </w:p>
        </w:tc>
        <w:tc>
          <w:tcPr>
            <w:tcW w:w="3602" w:type="dxa"/>
            <w:tcBorders>
              <w:top w:val="nil"/>
              <w:bottom w:val="nil"/>
            </w:tcBorders>
          </w:tcPr>
          <w:p w14:paraId="05614D49" w14:textId="77777777" w:rsidR="00790B4A" w:rsidRPr="008C28D5" w:rsidRDefault="00790B4A" w:rsidP="000B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Detects glyceraldehyde-3-phosphate dehydrogenase.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0DE979B" w14:textId="77777777" w:rsidR="00790B4A" w:rsidRPr="008C28D5" w:rsidRDefault="00790B4A" w:rsidP="000B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1:4,000</w:t>
            </w:r>
          </w:p>
        </w:tc>
        <w:tc>
          <w:tcPr>
            <w:tcW w:w="3060" w:type="dxa"/>
            <w:tcBorders>
              <w:top w:val="nil"/>
              <w:bottom w:val="nil"/>
            </w:tcBorders>
          </w:tcPr>
          <w:p w14:paraId="766ABD9E" w14:textId="77777777" w:rsidR="00790B4A" w:rsidRPr="008C28D5" w:rsidRDefault="00790B4A" w:rsidP="000B05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proofErr w:type="spellStart"/>
            <w:r w:rsidRPr="008C28D5">
              <w:rPr>
                <w:rFonts w:asciiTheme="minorBidi" w:hAnsiTheme="minorBidi"/>
                <w:lang w:val="en-US"/>
              </w:rPr>
              <w:t>Thermo</w:t>
            </w:r>
            <w:proofErr w:type="spellEnd"/>
            <w:r w:rsidRPr="008C28D5">
              <w:rPr>
                <w:rFonts w:asciiTheme="minorBidi" w:hAnsiTheme="minorBidi"/>
                <w:lang w:val="en-US"/>
              </w:rPr>
              <w:t xml:space="preserve"> Scientific (258)</w:t>
            </w:r>
          </w:p>
        </w:tc>
      </w:tr>
      <w:tr w:rsidR="00790B4A" w:rsidRPr="008C28D5" w14:paraId="46947839" w14:textId="77777777" w:rsidTr="000B0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" w:type="dxa"/>
            <w:tcBorders>
              <w:top w:val="nil"/>
              <w:bottom w:val="single" w:sz="18" w:space="0" w:color="auto"/>
            </w:tcBorders>
          </w:tcPr>
          <w:p w14:paraId="31E40199" w14:textId="77777777" w:rsidR="00790B4A" w:rsidRPr="008C28D5" w:rsidRDefault="00790B4A" w:rsidP="000B055D">
            <w:pPr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α-Tubulin</w:t>
            </w:r>
          </w:p>
        </w:tc>
        <w:tc>
          <w:tcPr>
            <w:tcW w:w="877" w:type="dxa"/>
            <w:tcBorders>
              <w:top w:val="nil"/>
              <w:bottom w:val="single" w:sz="18" w:space="0" w:color="auto"/>
            </w:tcBorders>
          </w:tcPr>
          <w:p w14:paraId="131E0D59" w14:textId="77777777" w:rsidR="00790B4A" w:rsidRPr="008C28D5" w:rsidRDefault="00790B4A" w:rsidP="000B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Mouse</w:t>
            </w:r>
          </w:p>
        </w:tc>
        <w:tc>
          <w:tcPr>
            <w:tcW w:w="3602" w:type="dxa"/>
            <w:tcBorders>
              <w:top w:val="nil"/>
              <w:bottom w:val="single" w:sz="18" w:space="0" w:color="auto"/>
            </w:tcBorders>
          </w:tcPr>
          <w:p w14:paraId="02F2BCBE" w14:textId="77777777" w:rsidR="00790B4A" w:rsidRPr="008C28D5" w:rsidRDefault="00790B4A" w:rsidP="000B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Recognizes an epitope located at the C-terminal end of the α-tubulin isoform in a variety of organisms (load control).</w:t>
            </w:r>
          </w:p>
        </w:tc>
        <w:tc>
          <w:tcPr>
            <w:tcW w:w="1800" w:type="dxa"/>
            <w:tcBorders>
              <w:top w:val="nil"/>
              <w:bottom w:val="single" w:sz="18" w:space="0" w:color="auto"/>
            </w:tcBorders>
          </w:tcPr>
          <w:p w14:paraId="353F7B59" w14:textId="77777777" w:rsidR="00790B4A" w:rsidRPr="008C28D5" w:rsidRDefault="00790B4A" w:rsidP="000B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1:10,000</w:t>
            </w:r>
          </w:p>
        </w:tc>
        <w:tc>
          <w:tcPr>
            <w:tcW w:w="3060" w:type="dxa"/>
            <w:tcBorders>
              <w:top w:val="nil"/>
              <w:bottom w:val="single" w:sz="18" w:space="0" w:color="auto"/>
            </w:tcBorders>
          </w:tcPr>
          <w:p w14:paraId="5F6BD342" w14:textId="77777777" w:rsidR="00790B4A" w:rsidRPr="008C28D5" w:rsidRDefault="00790B4A" w:rsidP="000B0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lang w:val="en-US"/>
              </w:rPr>
            </w:pPr>
            <w:r w:rsidRPr="008C28D5">
              <w:rPr>
                <w:rFonts w:asciiTheme="minorBidi" w:hAnsiTheme="minorBidi"/>
                <w:lang w:val="en-US"/>
              </w:rPr>
              <w:t>Sigma (T5168)</w:t>
            </w:r>
          </w:p>
        </w:tc>
      </w:tr>
    </w:tbl>
    <w:p w14:paraId="48D4F61A" w14:textId="77777777" w:rsidR="00790B4A" w:rsidRPr="008C28D5" w:rsidRDefault="00790B4A" w:rsidP="00790B4A">
      <w:pPr>
        <w:rPr>
          <w:rFonts w:ascii="Arial" w:hAnsi="Arial" w:cs="Arial"/>
          <w:b/>
          <w:bCs/>
          <w:lang w:val="en-US"/>
        </w:rPr>
      </w:pPr>
    </w:p>
    <w:p w14:paraId="2CF223A8" w14:textId="77777777" w:rsidR="00790B4A" w:rsidRPr="008C28D5" w:rsidRDefault="00790B4A" w:rsidP="00790B4A">
      <w:pPr>
        <w:rPr>
          <w:rFonts w:ascii="Arial" w:hAnsi="Arial" w:cs="Arial"/>
          <w:b/>
          <w:bCs/>
          <w:lang w:val="en-US"/>
        </w:rPr>
      </w:pPr>
    </w:p>
    <w:p w14:paraId="5AB01C69" w14:textId="77777777" w:rsidR="000C42B9" w:rsidRDefault="000C42B9"/>
    <w:sectPr w:rsidR="000C42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B4A"/>
    <w:rsid w:val="000C42B9"/>
    <w:rsid w:val="00790B4A"/>
    <w:rsid w:val="00E13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C9963"/>
  <w15:chartTrackingRefBased/>
  <w15:docId w15:val="{170A6FE8-C5A9-46FE-84AA-FF6544DB6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B4A"/>
    <w:rPr>
      <w:kern w:val="0"/>
      <w:lang w:val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90B4A"/>
    <w:pPr>
      <w:spacing w:after="0" w:line="240" w:lineRule="auto"/>
    </w:pPr>
    <w:rPr>
      <w:kern w:val="0"/>
      <w:lang w:val="pt-B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desse</dc:creator>
  <cp:keywords/>
  <dc:description/>
  <cp:lastModifiedBy>Daniel Adesse</cp:lastModifiedBy>
  <cp:revision>1</cp:revision>
  <dcterms:created xsi:type="dcterms:W3CDTF">2023-06-21T09:42:00Z</dcterms:created>
  <dcterms:modified xsi:type="dcterms:W3CDTF">2023-06-21T09:43:00Z</dcterms:modified>
</cp:coreProperties>
</file>